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50F162" w14:textId="77777777" w:rsidR="0055398F" w:rsidRPr="0055398F" w:rsidRDefault="0055398F" w:rsidP="00325D3D">
      <w:pPr>
        <w:spacing w:after="80"/>
        <w:ind w:firstLine="142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55398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1 Table. Summary statistics for the marathon data by location.</w:t>
      </w:r>
    </w:p>
    <w:tbl>
      <w:tblPr>
        <w:tblStyle w:val="TableGridLight"/>
        <w:tblW w:w="6131" w:type="dxa"/>
        <w:tblLook w:val="04A0" w:firstRow="1" w:lastRow="0" w:firstColumn="1" w:lastColumn="0" w:noHBand="0" w:noVBand="1"/>
      </w:tblPr>
      <w:tblGrid>
        <w:gridCol w:w="1644"/>
        <w:gridCol w:w="1543"/>
        <w:gridCol w:w="1346"/>
        <w:gridCol w:w="799"/>
        <w:gridCol w:w="799"/>
      </w:tblGrid>
      <w:tr w:rsidR="0055398F" w:rsidRPr="00543C6C" w14:paraId="0DE4ABC9" w14:textId="77777777" w:rsidTr="008941D2">
        <w:trPr>
          <w:trHeight w:val="20"/>
        </w:trPr>
        <w:tc>
          <w:tcPr>
            <w:tcW w:w="1644" w:type="dxa"/>
            <w:vMerge w:val="restart"/>
            <w:shd w:val="clear" w:color="auto" w:fill="auto"/>
            <w:vAlign w:val="center"/>
          </w:tcPr>
          <w:p w14:paraId="34492CC5" w14:textId="77777777" w:rsidR="0055398F" w:rsidRPr="00543C6C" w:rsidRDefault="0055398F" w:rsidP="0055398F">
            <w:pPr>
              <w:spacing w:after="80"/>
              <w:ind w:firstLine="142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543C6C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Location</w:t>
            </w:r>
          </w:p>
        </w:tc>
        <w:tc>
          <w:tcPr>
            <w:tcW w:w="1543" w:type="dxa"/>
            <w:vMerge w:val="restart"/>
            <w:shd w:val="clear" w:color="auto" w:fill="auto"/>
            <w:vAlign w:val="center"/>
          </w:tcPr>
          <w:p w14:paraId="7647582E" w14:textId="77777777" w:rsidR="0055398F" w:rsidRPr="00543C6C" w:rsidRDefault="0055398F" w:rsidP="0055398F">
            <w:pPr>
              <w:spacing w:after="80"/>
              <w:ind w:firstLine="142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543C6C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# runners</w:t>
            </w:r>
          </w:p>
        </w:tc>
        <w:tc>
          <w:tcPr>
            <w:tcW w:w="1346" w:type="dxa"/>
            <w:vMerge w:val="restart"/>
            <w:shd w:val="clear" w:color="auto" w:fill="auto"/>
            <w:vAlign w:val="center"/>
          </w:tcPr>
          <w:p w14:paraId="2A0EDC04" w14:textId="77777777" w:rsidR="0055398F" w:rsidRPr="00543C6C" w:rsidRDefault="0055398F" w:rsidP="0055398F">
            <w:pPr>
              <w:spacing w:after="80"/>
              <w:ind w:firstLine="142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543C6C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# races</w:t>
            </w:r>
          </w:p>
        </w:tc>
        <w:tc>
          <w:tcPr>
            <w:tcW w:w="1598" w:type="dxa"/>
            <w:gridSpan w:val="2"/>
            <w:shd w:val="clear" w:color="auto" w:fill="auto"/>
            <w:vAlign w:val="center"/>
          </w:tcPr>
          <w:p w14:paraId="171B504F" w14:textId="77777777" w:rsidR="0055398F" w:rsidRPr="00543C6C" w:rsidRDefault="0055398F" w:rsidP="004A6507">
            <w:pPr>
              <w:spacing w:after="80"/>
              <w:ind w:firstLine="14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543C6C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year</w:t>
            </w:r>
          </w:p>
        </w:tc>
      </w:tr>
      <w:tr w:rsidR="0055398F" w:rsidRPr="00543C6C" w14:paraId="35D80AF0" w14:textId="77777777" w:rsidTr="008941D2">
        <w:trPr>
          <w:trHeight w:val="20"/>
        </w:trPr>
        <w:tc>
          <w:tcPr>
            <w:tcW w:w="1644" w:type="dxa"/>
            <w:vMerge/>
            <w:shd w:val="clear" w:color="auto" w:fill="auto"/>
            <w:vAlign w:val="center"/>
          </w:tcPr>
          <w:p w14:paraId="189F03A1" w14:textId="77777777" w:rsidR="0055398F" w:rsidRPr="00543C6C" w:rsidRDefault="0055398F" w:rsidP="0055398F">
            <w:pPr>
              <w:spacing w:after="80"/>
              <w:ind w:firstLine="142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43" w:type="dxa"/>
            <w:vMerge/>
            <w:shd w:val="clear" w:color="auto" w:fill="auto"/>
            <w:vAlign w:val="center"/>
          </w:tcPr>
          <w:p w14:paraId="275B0783" w14:textId="77777777" w:rsidR="0055398F" w:rsidRPr="00543C6C" w:rsidRDefault="0055398F" w:rsidP="0055398F">
            <w:pPr>
              <w:spacing w:after="80"/>
              <w:ind w:firstLine="142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346" w:type="dxa"/>
            <w:vMerge/>
            <w:shd w:val="clear" w:color="auto" w:fill="auto"/>
            <w:vAlign w:val="center"/>
          </w:tcPr>
          <w:p w14:paraId="6A3C0620" w14:textId="77777777" w:rsidR="0055398F" w:rsidRPr="00543C6C" w:rsidRDefault="0055398F" w:rsidP="0055398F">
            <w:pPr>
              <w:spacing w:after="80"/>
              <w:ind w:firstLine="142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99" w:type="dxa"/>
            <w:shd w:val="clear" w:color="auto" w:fill="auto"/>
            <w:vAlign w:val="center"/>
          </w:tcPr>
          <w:p w14:paraId="1BC3FC27" w14:textId="77777777" w:rsidR="0055398F" w:rsidRPr="00543C6C" w:rsidRDefault="0055398F" w:rsidP="0055398F">
            <w:pPr>
              <w:spacing w:after="80"/>
              <w:ind w:firstLine="142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543C6C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min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48AD27AE" w14:textId="77777777" w:rsidR="0055398F" w:rsidRPr="00543C6C" w:rsidRDefault="0055398F" w:rsidP="0055398F">
            <w:pPr>
              <w:spacing w:after="80"/>
              <w:ind w:firstLine="142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543C6C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max</w:t>
            </w:r>
          </w:p>
        </w:tc>
      </w:tr>
      <w:tr w:rsidR="0055398F" w:rsidRPr="00543C6C" w14:paraId="27500061" w14:textId="77777777" w:rsidTr="008941D2">
        <w:trPr>
          <w:trHeight w:val="20"/>
        </w:trPr>
        <w:tc>
          <w:tcPr>
            <w:tcW w:w="1644" w:type="dxa"/>
            <w:shd w:val="clear" w:color="auto" w:fill="auto"/>
            <w:vAlign w:val="center"/>
          </w:tcPr>
          <w:p w14:paraId="3C287307" w14:textId="77777777" w:rsidR="0055398F" w:rsidRPr="00543C6C" w:rsidRDefault="0055398F" w:rsidP="0055398F">
            <w:pPr>
              <w:spacing w:after="80"/>
              <w:ind w:firstLine="142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43C6C">
              <w:rPr>
                <w:rFonts w:ascii="Times New Roman" w:hAnsi="Times New Roman" w:cs="Times New Roman"/>
                <w:color w:val="000000" w:themeColor="text1"/>
                <w:lang w:val="en-US"/>
              </w:rPr>
              <w:t>London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76D1A536" w14:textId="77777777" w:rsidR="0055398F" w:rsidRPr="00543C6C" w:rsidRDefault="0055398F" w:rsidP="0055398F">
            <w:pPr>
              <w:spacing w:after="80"/>
              <w:ind w:firstLine="142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43C6C">
              <w:rPr>
                <w:rFonts w:ascii="Times New Roman" w:hAnsi="Times New Roman" w:cs="Times New Roman"/>
                <w:color w:val="000000" w:themeColor="text1"/>
                <w:lang w:val="en-US"/>
              </w:rPr>
              <w:t>139,583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63BC085E" w14:textId="77777777" w:rsidR="0055398F" w:rsidRPr="00543C6C" w:rsidRDefault="0055398F" w:rsidP="0055398F">
            <w:pPr>
              <w:spacing w:after="80"/>
              <w:ind w:firstLine="142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43C6C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3F99F2D0" w14:textId="77777777" w:rsidR="0055398F" w:rsidRPr="00543C6C" w:rsidRDefault="0055398F" w:rsidP="0055398F">
            <w:pPr>
              <w:spacing w:after="80"/>
              <w:ind w:firstLine="142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43C6C">
              <w:rPr>
                <w:rFonts w:ascii="Times New Roman" w:hAnsi="Times New Roman" w:cs="Times New Roman"/>
                <w:color w:val="000000" w:themeColor="text1"/>
                <w:lang w:val="en-US"/>
              </w:rPr>
              <w:t>2010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1004E849" w14:textId="77777777" w:rsidR="0055398F" w:rsidRPr="00543C6C" w:rsidRDefault="0055398F" w:rsidP="0055398F">
            <w:pPr>
              <w:spacing w:after="80"/>
              <w:ind w:firstLine="142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43C6C">
              <w:rPr>
                <w:rFonts w:ascii="Times New Roman" w:hAnsi="Times New Roman" w:cs="Times New Roman"/>
                <w:color w:val="000000" w:themeColor="text1"/>
                <w:lang w:val="en-US"/>
              </w:rPr>
              <w:t>2013</w:t>
            </w:r>
          </w:p>
        </w:tc>
      </w:tr>
      <w:tr w:rsidR="0055398F" w:rsidRPr="00543C6C" w14:paraId="07E76E2A" w14:textId="77777777" w:rsidTr="008941D2">
        <w:trPr>
          <w:trHeight w:val="20"/>
        </w:trPr>
        <w:tc>
          <w:tcPr>
            <w:tcW w:w="1644" w:type="dxa"/>
            <w:shd w:val="clear" w:color="auto" w:fill="auto"/>
            <w:vAlign w:val="center"/>
          </w:tcPr>
          <w:p w14:paraId="432B4422" w14:textId="77777777" w:rsidR="0055398F" w:rsidRPr="00543C6C" w:rsidRDefault="0055398F" w:rsidP="0055398F">
            <w:pPr>
              <w:spacing w:after="80"/>
              <w:ind w:firstLine="142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43C6C">
              <w:rPr>
                <w:rFonts w:ascii="Times New Roman" w:hAnsi="Times New Roman" w:cs="Times New Roman"/>
                <w:color w:val="000000" w:themeColor="text1"/>
                <w:lang w:val="en-US"/>
              </w:rPr>
              <w:t>Chicago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6DE19D59" w14:textId="77777777" w:rsidR="0055398F" w:rsidRPr="00543C6C" w:rsidRDefault="0055398F" w:rsidP="0055398F">
            <w:pPr>
              <w:spacing w:after="80"/>
              <w:ind w:firstLine="142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43C6C">
              <w:rPr>
                <w:rFonts w:ascii="Times New Roman" w:hAnsi="Times New Roman" w:cs="Times New Roman"/>
                <w:color w:val="000000" w:themeColor="text1"/>
                <w:lang w:val="en-US"/>
              </w:rPr>
              <w:t>490,995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035E46BD" w14:textId="77777777" w:rsidR="0055398F" w:rsidRPr="00543C6C" w:rsidRDefault="0055398F" w:rsidP="0055398F">
            <w:pPr>
              <w:spacing w:after="80"/>
              <w:ind w:firstLine="142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43C6C">
              <w:rPr>
                <w:rFonts w:ascii="Times New Roman" w:hAnsi="Times New Roman" w:cs="Times New Roman"/>
                <w:color w:val="000000" w:themeColor="text1"/>
                <w:lang w:val="en-US"/>
              </w:rPr>
              <w:t>16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52CC673F" w14:textId="77777777" w:rsidR="0055398F" w:rsidRPr="00543C6C" w:rsidRDefault="0055398F" w:rsidP="0055398F">
            <w:pPr>
              <w:spacing w:after="80"/>
              <w:ind w:firstLine="142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43C6C">
              <w:rPr>
                <w:rFonts w:ascii="Times New Roman" w:hAnsi="Times New Roman" w:cs="Times New Roman"/>
                <w:color w:val="000000" w:themeColor="text1"/>
                <w:lang w:val="en-US"/>
              </w:rPr>
              <w:t>1998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06A1CAA2" w14:textId="77777777" w:rsidR="0055398F" w:rsidRPr="00543C6C" w:rsidRDefault="0055398F" w:rsidP="0055398F">
            <w:pPr>
              <w:spacing w:after="80"/>
              <w:ind w:firstLine="142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43C6C">
              <w:rPr>
                <w:rFonts w:ascii="Times New Roman" w:hAnsi="Times New Roman" w:cs="Times New Roman"/>
                <w:color w:val="000000" w:themeColor="text1"/>
                <w:lang w:val="en-US"/>
              </w:rPr>
              <w:t>2013</w:t>
            </w:r>
          </w:p>
        </w:tc>
      </w:tr>
      <w:tr w:rsidR="0055398F" w:rsidRPr="00543C6C" w14:paraId="415DF136" w14:textId="77777777" w:rsidTr="008941D2">
        <w:trPr>
          <w:trHeight w:val="20"/>
        </w:trPr>
        <w:tc>
          <w:tcPr>
            <w:tcW w:w="1644" w:type="dxa"/>
            <w:shd w:val="clear" w:color="auto" w:fill="auto"/>
            <w:vAlign w:val="center"/>
          </w:tcPr>
          <w:p w14:paraId="5479F568" w14:textId="77777777" w:rsidR="0055398F" w:rsidRPr="00543C6C" w:rsidRDefault="0055398F" w:rsidP="0055398F">
            <w:pPr>
              <w:spacing w:after="80"/>
              <w:ind w:firstLine="142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43C6C">
              <w:rPr>
                <w:rFonts w:ascii="Times New Roman" w:hAnsi="Times New Roman" w:cs="Times New Roman"/>
                <w:color w:val="000000" w:themeColor="text1"/>
                <w:lang w:val="en-US"/>
              </w:rPr>
              <w:t>New York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65C880CE" w14:textId="77777777" w:rsidR="0055398F" w:rsidRPr="00543C6C" w:rsidRDefault="0055398F" w:rsidP="0055398F">
            <w:pPr>
              <w:spacing w:after="80"/>
              <w:ind w:firstLine="142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43C6C">
              <w:rPr>
                <w:rFonts w:ascii="Times New Roman" w:hAnsi="Times New Roman" w:cs="Times New Roman"/>
                <w:color w:val="000000" w:themeColor="text1"/>
                <w:lang w:val="en-US"/>
              </w:rPr>
              <w:t>429,515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5802397F" w14:textId="77777777" w:rsidR="0055398F" w:rsidRPr="00543C6C" w:rsidRDefault="0055398F" w:rsidP="0055398F">
            <w:pPr>
              <w:spacing w:after="80"/>
              <w:ind w:firstLine="142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43C6C">
              <w:rPr>
                <w:rFonts w:ascii="Times New Roman" w:hAnsi="Times New Roman" w:cs="Times New Roman"/>
                <w:color w:val="000000" w:themeColor="text1"/>
                <w:lang w:val="en-US"/>
              </w:rPr>
              <w:t>12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6864B518" w14:textId="77777777" w:rsidR="0055398F" w:rsidRPr="00543C6C" w:rsidRDefault="0055398F" w:rsidP="0055398F">
            <w:pPr>
              <w:spacing w:after="80"/>
              <w:ind w:firstLine="142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43C6C">
              <w:rPr>
                <w:rFonts w:ascii="Times New Roman" w:hAnsi="Times New Roman" w:cs="Times New Roman"/>
                <w:color w:val="000000" w:themeColor="text1"/>
                <w:lang w:val="en-US"/>
              </w:rPr>
              <w:t>1999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7A845280" w14:textId="77777777" w:rsidR="0055398F" w:rsidRPr="00543C6C" w:rsidRDefault="0055398F" w:rsidP="0055398F">
            <w:pPr>
              <w:spacing w:after="80"/>
              <w:ind w:firstLine="142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43C6C">
              <w:rPr>
                <w:rFonts w:ascii="Times New Roman" w:hAnsi="Times New Roman" w:cs="Times New Roman"/>
                <w:color w:val="000000" w:themeColor="text1"/>
                <w:lang w:val="en-US"/>
              </w:rPr>
              <w:t>2011</w:t>
            </w:r>
          </w:p>
        </w:tc>
      </w:tr>
      <w:tr w:rsidR="0055398F" w:rsidRPr="00543C6C" w14:paraId="41E1C549" w14:textId="77777777" w:rsidTr="008941D2">
        <w:trPr>
          <w:trHeight w:val="20"/>
        </w:trPr>
        <w:tc>
          <w:tcPr>
            <w:tcW w:w="1644" w:type="dxa"/>
            <w:shd w:val="clear" w:color="auto" w:fill="auto"/>
            <w:vAlign w:val="center"/>
          </w:tcPr>
          <w:p w14:paraId="4BFB7012" w14:textId="77777777" w:rsidR="0055398F" w:rsidRPr="00543C6C" w:rsidRDefault="0055398F" w:rsidP="0055398F">
            <w:pPr>
              <w:spacing w:after="80"/>
              <w:ind w:firstLine="142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43C6C">
              <w:rPr>
                <w:rFonts w:ascii="Times New Roman" w:hAnsi="Times New Roman" w:cs="Times New Roman"/>
                <w:color w:val="000000" w:themeColor="text1"/>
                <w:lang w:val="en-US"/>
              </w:rPr>
              <w:t>Houston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08073903" w14:textId="77777777" w:rsidR="0055398F" w:rsidRPr="00543C6C" w:rsidRDefault="0055398F" w:rsidP="0055398F">
            <w:pPr>
              <w:spacing w:after="80"/>
              <w:ind w:firstLine="142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43C6C">
              <w:rPr>
                <w:rFonts w:ascii="Times New Roman" w:hAnsi="Times New Roman" w:cs="Times New Roman"/>
                <w:color w:val="000000" w:themeColor="text1"/>
                <w:lang w:val="en-US"/>
              </w:rPr>
              <w:t>20,538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1822CCBC" w14:textId="77777777" w:rsidR="0055398F" w:rsidRPr="00543C6C" w:rsidRDefault="0055398F" w:rsidP="0055398F">
            <w:pPr>
              <w:spacing w:after="80"/>
              <w:ind w:firstLine="142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43C6C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0A14F4F5" w14:textId="77777777" w:rsidR="0055398F" w:rsidRPr="00543C6C" w:rsidRDefault="0055398F" w:rsidP="0055398F">
            <w:pPr>
              <w:spacing w:after="80"/>
              <w:ind w:firstLine="142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43C6C">
              <w:rPr>
                <w:rFonts w:ascii="Times New Roman" w:hAnsi="Times New Roman" w:cs="Times New Roman"/>
                <w:color w:val="000000" w:themeColor="text1"/>
                <w:lang w:val="en-US"/>
              </w:rPr>
              <w:t>2012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6106185E" w14:textId="77777777" w:rsidR="0055398F" w:rsidRPr="00543C6C" w:rsidRDefault="0055398F" w:rsidP="0055398F">
            <w:pPr>
              <w:spacing w:after="80"/>
              <w:ind w:firstLine="142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43C6C">
              <w:rPr>
                <w:rFonts w:ascii="Times New Roman" w:hAnsi="Times New Roman" w:cs="Times New Roman"/>
                <w:color w:val="000000" w:themeColor="text1"/>
                <w:lang w:val="en-US"/>
              </w:rPr>
              <w:t>2014</w:t>
            </w:r>
          </w:p>
        </w:tc>
      </w:tr>
      <w:tr w:rsidR="0055398F" w:rsidRPr="00543C6C" w14:paraId="527C7C58" w14:textId="77777777" w:rsidTr="008941D2">
        <w:trPr>
          <w:trHeight w:val="20"/>
        </w:trPr>
        <w:tc>
          <w:tcPr>
            <w:tcW w:w="1644" w:type="dxa"/>
            <w:shd w:val="clear" w:color="auto" w:fill="auto"/>
            <w:vAlign w:val="center"/>
          </w:tcPr>
          <w:p w14:paraId="0D5A5405" w14:textId="77777777" w:rsidR="0055398F" w:rsidRPr="00543C6C" w:rsidRDefault="0055398F" w:rsidP="0055398F">
            <w:pPr>
              <w:spacing w:after="80"/>
              <w:ind w:firstLine="142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43C6C">
              <w:rPr>
                <w:rFonts w:ascii="Times New Roman" w:hAnsi="Times New Roman" w:cs="Times New Roman"/>
                <w:color w:val="000000" w:themeColor="text1"/>
                <w:lang w:val="en-US"/>
              </w:rPr>
              <w:t>Orlando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5D55F6C4" w14:textId="77777777" w:rsidR="0055398F" w:rsidRPr="00543C6C" w:rsidRDefault="0055398F" w:rsidP="0055398F">
            <w:pPr>
              <w:spacing w:after="80"/>
              <w:ind w:firstLine="142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43C6C">
              <w:rPr>
                <w:rFonts w:ascii="Times New Roman" w:hAnsi="Times New Roman" w:cs="Times New Roman"/>
                <w:color w:val="000000" w:themeColor="text1"/>
                <w:lang w:val="en-US"/>
              </w:rPr>
              <w:t>38,394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45E8AAD3" w14:textId="77777777" w:rsidR="0055398F" w:rsidRPr="00543C6C" w:rsidRDefault="0055398F" w:rsidP="0055398F">
            <w:pPr>
              <w:spacing w:after="80"/>
              <w:ind w:firstLine="142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43C6C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09EE3088" w14:textId="77777777" w:rsidR="0055398F" w:rsidRPr="00543C6C" w:rsidRDefault="0055398F" w:rsidP="0055398F">
            <w:pPr>
              <w:spacing w:after="80"/>
              <w:ind w:firstLine="142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43C6C">
              <w:rPr>
                <w:rFonts w:ascii="Times New Roman" w:hAnsi="Times New Roman" w:cs="Times New Roman"/>
                <w:color w:val="000000" w:themeColor="text1"/>
                <w:lang w:val="en-US"/>
              </w:rPr>
              <w:t>2013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11C876A6" w14:textId="77777777" w:rsidR="0055398F" w:rsidRPr="00543C6C" w:rsidRDefault="0055398F" w:rsidP="0055398F">
            <w:pPr>
              <w:spacing w:after="80"/>
              <w:ind w:firstLine="142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43C6C">
              <w:rPr>
                <w:rFonts w:ascii="Times New Roman" w:hAnsi="Times New Roman" w:cs="Times New Roman"/>
                <w:color w:val="000000" w:themeColor="text1"/>
                <w:lang w:val="en-US"/>
              </w:rPr>
              <w:t>2014</w:t>
            </w:r>
          </w:p>
        </w:tc>
      </w:tr>
      <w:tr w:rsidR="0055398F" w:rsidRPr="00543C6C" w14:paraId="2134F2DB" w14:textId="77777777" w:rsidTr="008941D2">
        <w:trPr>
          <w:trHeight w:val="20"/>
        </w:trPr>
        <w:tc>
          <w:tcPr>
            <w:tcW w:w="1644" w:type="dxa"/>
            <w:shd w:val="clear" w:color="auto" w:fill="auto"/>
            <w:vAlign w:val="center"/>
          </w:tcPr>
          <w:p w14:paraId="0CBB2519" w14:textId="77777777" w:rsidR="0055398F" w:rsidRPr="00543C6C" w:rsidRDefault="0055398F" w:rsidP="0055398F">
            <w:pPr>
              <w:spacing w:after="80"/>
              <w:ind w:firstLine="142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43C6C">
              <w:rPr>
                <w:rFonts w:ascii="Times New Roman" w:hAnsi="Times New Roman" w:cs="Times New Roman"/>
                <w:color w:val="000000" w:themeColor="text1"/>
                <w:lang w:val="en-US"/>
              </w:rPr>
              <w:t>Hamburg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028ADD7E" w14:textId="77777777" w:rsidR="0055398F" w:rsidRPr="00543C6C" w:rsidRDefault="0055398F" w:rsidP="0055398F">
            <w:pPr>
              <w:spacing w:after="80"/>
              <w:ind w:firstLine="142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43C6C">
              <w:rPr>
                <w:rFonts w:ascii="Times New Roman" w:hAnsi="Times New Roman" w:cs="Times New Roman"/>
                <w:color w:val="000000" w:themeColor="text1"/>
                <w:lang w:val="en-US"/>
              </w:rPr>
              <w:t>26,168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245FE119" w14:textId="77777777" w:rsidR="0055398F" w:rsidRPr="00543C6C" w:rsidRDefault="0055398F" w:rsidP="0055398F">
            <w:pPr>
              <w:spacing w:after="80"/>
              <w:ind w:firstLine="142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43C6C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0D4B4A03" w14:textId="77777777" w:rsidR="0055398F" w:rsidRPr="00543C6C" w:rsidRDefault="0055398F" w:rsidP="0055398F">
            <w:pPr>
              <w:spacing w:after="80"/>
              <w:ind w:firstLine="142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43C6C">
              <w:rPr>
                <w:rFonts w:ascii="Times New Roman" w:hAnsi="Times New Roman" w:cs="Times New Roman"/>
                <w:color w:val="000000" w:themeColor="text1"/>
                <w:lang w:val="en-US"/>
              </w:rPr>
              <w:t>2012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1C631BF9" w14:textId="77777777" w:rsidR="0055398F" w:rsidRPr="00543C6C" w:rsidRDefault="0055398F" w:rsidP="0055398F">
            <w:pPr>
              <w:spacing w:after="80"/>
              <w:ind w:firstLine="142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43C6C">
              <w:rPr>
                <w:rFonts w:ascii="Times New Roman" w:hAnsi="Times New Roman" w:cs="Times New Roman"/>
                <w:color w:val="000000" w:themeColor="text1"/>
                <w:lang w:val="en-US"/>
              </w:rPr>
              <w:t>2014</w:t>
            </w:r>
          </w:p>
        </w:tc>
      </w:tr>
    </w:tbl>
    <w:p w14:paraId="1DE10941" w14:textId="77777777" w:rsidR="00E946B0" w:rsidRPr="0055398F" w:rsidRDefault="00E946B0" w:rsidP="0055398F">
      <w:pPr>
        <w:rPr>
          <w:sz w:val="24"/>
          <w:szCs w:val="24"/>
        </w:rPr>
      </w:pPr>
    </w:p>
    <w:sectPr w:rsidR="00E946B0" w:rsidRPr="005539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A49"/>
    <w:rsid w:val="002C1A49"/>
    <w:rsid w:val="002D3F56"/>
    <w:rsid w:val="00325D3D"/>
    <w:rsid w:val="004A6507"/>
    <w:rsid w:val="00543C6C"/>
    <w:rsid w:val="0055398F"/>
    <w:rsid w:val="00AF2973"/>
    <w:rsid w:val="00E94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990B98-3015-4C4E-9D29-7FF8F71D4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398F"/>
    <w:pPr>
      <w:suppressAutoHyphens/>
    </w:pPr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55398F"/>
    <w:pPr>
      <w:suppressAutoHyphens/>
      <w:spacing w:after="0" w:line="240" w:lineRule="auto"/>
    </w:pPr>
    <w:rPr>
      <w:lang w:val="pl-PL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k</dc:creator>
  <cp:keywords/>
  <dc:description/>
  <cp:lastModifiedBy>Hayk</cp:lastModifiedBy>
  <cp:revision>5</cp:revision>
  <dcterms:created xsi:type="dcterms:W3CDTF">2020-06-04T14:49:00Z</dcterms:created>
  <dcterms:modified xsi:type="dcterms:W3CDTF">2021-03-23T12:29:00Z</dcterms:modified>
</cp:coreProperties>
</file>